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1</w:t>
      </w:r>
      <w:r>
        <w:rPr>
          <w:rFonts w:cs="Times New Roman" w:ascii="Times New Roman" w:hAnsi="Times New Roman"/>
          <w:b/>
          <w:sz w:val="24"/>
          <w:szCs w:val="24"/>
        </w:rPr>
        <w:t>. C</w:t>
      </w:r>
      <w:r>
        <w:rPr>
          <w:rFonts w:cs="Times New Roman" w:ascii="Times New Roman" w:hAnsi="Times New Roman"/>
          <w:b/>
          <w:sz w:val="24"/>
          <w:szCs w:val="24"/>
        </w:rPr>
        <w:t xml:space="preserve">oordinates of </w:t>
      </w:r>
      <w:r>
        <w:rPr>
          <w:rFonts w:cs="Times New Roman" w:ascii="Times New Roman" w:hAnsi="Times New Roman"/>
          <w:b/>
          <w:sz w:val="24"/>
          <w:szCs w:val="24"/>
        </w:rPr>
        <w:t>C60.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1  C1  C60     1       0.000   0.000   0.0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2  C2  C60     1       1.464   0.000   0.0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3  C3  C60     1       1.916   1.392   0.0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4  C4  C60     1       0.732   2.253   0.0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5  C5  C60     1      -0.452   1.392   0.000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6  C6  C60     1      -1.573   1.756   0.7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7  C7  C60     1      -0.692  -0.953   0.7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8  C8  C60     1       2.156  -0.953   0.7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9  C9  C60     1       3.036   1.756   0.7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0  C10 C60     1       0.732   3.431   0.72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1  C11 C60     1       3.341  -0.568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2  C12 C60     1       3.768   0.749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3  C13 C60     1       3.037   3.002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4  C14 C60     1       1.916   3.815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5  C15 C60     1      -0.452   3.815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6  C16 C60     1      -1.573   3.002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7  C17 C60     1      -2.305   0.749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8  C18 C60     1      -1.877  -0.568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9  C19 C60     1       0.040  -1.960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0  C20 C60     1       1.424  -1.960   1.498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1  C21 C60     1      -0.692  -2.198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2  C22 C60     1      -1.877  -1.338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3  C23 C60     1       2.156  -2.198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4  C24 C60     1       3.341  -1.338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5  C25 C60     1       4.221   1.371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6  C26 C60     1       3.768   2.764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7  C27 C60     1       1.464   4.438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8  C28 C60     1       0.000   4.438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9  C29 C60     1      -2.305   2.764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0  C30 C60     1      -2.757   1.371   2.743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1  C31 C60     1       0.000  -2.42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2  C32 C60     1       1.464  -2.42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3  C33 C60     1       3.768  -0.749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4  C34 C60     1       4.221   0.64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5  C35 C60     1       3.341   3.35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6  C36 C60     1       2.156   4.21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   C37 C60     1      -1.877   3.35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8  C38 C60     1      -0.692   4.21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9  C39 C60     1      -2.305  -0.749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0  C40 C60     1      -2.757   0.643   3.92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1  C41 C60     1       1.916  -1.801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2  C42 C60     1       3.037  -0.987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3  C43 C60     1      -1.573  -0.987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4  C44 C60     1      -0.452  -1.801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5  C45 C60     1      -2.305   1.266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6  C46 C60     1      -1.877   2.583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7  C47 C60     1       0.040   3.975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8  C48 C60     1       1.424   3.975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9  C49 C60     1       3.768   1.266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0  C50 C60     1       3.341   2.583   5.16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1  C51 C60     1       0.732  -1.416   5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2  C52 C60     1      -1.573   0.259   5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3  C53 C60     1      -0.692   2.968   5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4  C54 C60     1       2.156   2.968   5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5  C55 C60     1       3.036   0.259   5.936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6  C56 C60     1       0.000   2.015   6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7  C57 C60     1       1.464   2.015   6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8  C58 C60     1       1.916   0.623   6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9  C59 C60     1       0.732  -0.238   6.664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0  C60 C60     1      -0.452   0.623   6.664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R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ND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624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20"/>
      <w:rPr/>
    </w:pPr>
    <w:r>
      <w:rPr/>
    </w:r>
  </w:p>
</w:hdr>
</file>

<file path=word/settings.xml><?xml version="1.0" encoding="utf-8"?>
<w:settings xmlns:w="http://schemas.openxmlformats.org/wordprocessingml/2006/main">
  <w:zoom w:percent="1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center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32:00Z</dcterms:created>
  <dc:creator>微软用户</dc:creator>
  <dc:description/>
  <cp:keywords/>
  <dc:language>en-US</dc:language>
  <cp:lastModifiedBy>微软用户</cp:lastModifiedBy>
  <dcterms:modified xsi:type="dcterms:W3CDTF">2013-05-04T13:19:00Z</dcterms:modified>
  <cp:revision>8</cp:revision>
  <dc:subject/>
  <dc:title/>
</cp:coreProperties>
</file>